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01" w:type="dxa"/>
        <w:tblInd w:w="-426" w:type="dxa"/>
        <w:tblLook w:val="04A0" w:firstRow="1" w:lastRow="0" w:firstColumn="1" w:lastColumn="0" w:noHBand="0" w:noVBand="1"/>
      </w:tblPr>
      <w:tblGrid>
        <w:gridCol w:w="1562"/>
        <w:gridCol w:w="2870"/>
        <w:gridCol w:w="803"/>
        <w:gridCol w:w="1476"/>
        <w:gridCol w:w="2890"/>
      </w:tblGrid>
      <w:tr w:rsidR="000A0094" w:rsidRPr="000A0094" w14:paraId="4A1AF7B4" w14:textId="77777777" w:rsidTr="000A0094">
        <w:trPr>
          <w:trHeight w:val="501"/>
        </w:trPr>
        <w:tc>
          <w:tcPr>
            <w:tcW w:w="96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7BE6" w14:textId="4AF9257E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 w:rsidR="009F45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Kyoto Encyclopedia of Genes and Genomes pathway analysis of the DEGs</w:t>
            </w:r>
          </w:p>
        </w:tc>
      </w:tr>
      <w:tr w:rsidR="000A0094" w:rsidRPr="000A0094" w14:paraId="43DCF010" w14:textId="77777777" w:rsidTr="000A0094">
        <w:trPr>
          <w:trHeight w:val="501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835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71D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CE0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AD5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2D6F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0A0094" w:rsidRPr="000A0094" w14:paraId="0A87308B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6F8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6B9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AE3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17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87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1, FCGR3B, NCF1, </w:t>
            </w:r>
          </w:p>
        </w:tc>
      </w:tr>
      <w:tr w:rsidR="000A0094" w:rsidRPr="000A0094" w14:paraId="7ABB48FD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F32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E56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B8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E3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C2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CF4, FOS, PTGS2, </w:t>
            </w:r>
          </w:p>
        </w:tc>
      </w:tr>
      <w:tr w:rsidR="000A0094" w:rsidRPr="000A0094" w14:paraId="00D5049F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45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F06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774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E0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A8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LR4, HLA-DRB1, </w:t>
            </w:r>
          </w:p>
        </w:tc>
      </w:tr>
      <w:tr w:rsidR="000A0094" w:rsidRPr="000A0094" w14:paraId="3B65419D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BF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E38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72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A0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E5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, TLR2</w:t>
            </w:r>
          </w:p>
        </w:tc>
      </w:tr>
      <w:tr w:rsidR="000A0094" w:rsidRPr="000A0094" w14:paraId="4F721537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EDF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4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77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90E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5F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85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1, MME, CD8A, </w:t>
            </w:r>
          </w:p>
        </w:tc>
      </w:tr>
      <w:tr w:rsidR="000A0094" w:rsidRPr="000A0094" w14:paraId="701A64CA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26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F88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ED5F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3F8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458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PEP, IL1R2, FLT3LG, </w:t>
            </w:r>
          </w:p>
        </w:tc>
      </w:tr>
      <w:tr w:rsidR="000A0094" w:rsidRPr="000A0094" w14:paraId="6E7DE6C4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98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715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FC8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24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2FC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, HLA-DRB1, CD55</w:t>
            </w:r>
          </w:p>
        </w:tc>
      </w:tr>
      <w:tr w:rsidR="000A0094" w:rsidRPr="000A0094" w14:paraId="65DE8BD8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89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1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8CF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flammatory bowel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227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5B6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8721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B1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18RAP, TLR4, HLA-DRB1, </w:t>
            </w:r>
          </w:p>
        </w:tc>
      </w:tr>
      <w:tr w:rsidR="000A0094" w:rsidRPr="000A0094" w14:paraId="42D22C8F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7C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6E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 (IB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CD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4C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46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R1, HLA-DQA1, TLR2</w:t>
            </w:r>
          </w:p>
        </w:tc>
      </w:tr>
      <w:tr w:rsidR="000A0094" w:rsidRPr="000A0094" w14:paraId="28A798DE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0F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32F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ement and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0A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6D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0485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0B9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1, C5AR1, PLAUR, </w:t>
            </w:r>
          </w:p>
        </w:tc>
      </w:tr>
      <w:tr w:rsidR="000A0094" w:rsidRPr="000A0094" w14:paraId="055AF600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D8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A1A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gulation cascad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C9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EA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C0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6, CD55, F5</w:t>
            </w:r>
          </w:p>
        </w:tc>
      </w:tr>
      <w:tr w:rsidR="000A0094" w:rsidRPr="000A0094" w14:paraId="0B72BB30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AE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526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14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12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2496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0D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1, FCGR3B, APAF1, </w:t>
            </w:r>
          </w:p>
        </w:tc>
      </w:tr>
      <w:tr w:rsidR="000A0094" w:rsidRPr="000A0094" w14:paraId="21E7D411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F9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12F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3F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36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B5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LEC4E, TLR4, HLA-DRB1, </w:t>
            </w:r>
          </w:p>
        </w:tc>
      </w:tr>
      <w:tr w:rsidR="000A0094" w:rsidRPr="000A0094" w14:paraId="7F8545C4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12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981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6A5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6A5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97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, HLA-DQA1, TLR2</w:t>
            </w:r>
          </w:p>
        </w:tc>
      </w:tr>
      <w:tr w:rsidR="000A0094" w:rsidRPr="000A0094" w14:paraId="087393F8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F5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5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95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BEF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4B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5778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4A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CGR3B, NCF1, NCF4, </w:t>
            </w:r>
          </w:p>
        </w:tc>
      </w:tr>
      <w:tr w:rsidR="000A0094" w:rsidRPr="000A0094" w14:paraId="0E9BB0F3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432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92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19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AE9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0BE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LA-C, TLR4, HLA-DRB1, </w:t>
            </w:r>
          </w:p>
        </w:tc>
      </w:tr>
      <w:tr w:rsidR="000A0094" w:rsidRPr="000A0094" w14:paraId="401C75A3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79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5D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61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2F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11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, TLR2</w:t>
            </w:r>
          </w:p>
        </w:tc>
      </w:tr>
      <w:tr w:rsidR="000A0094" w:rsidRPr="000A0094" w14:paraId="50F7C90B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9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493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phylococcus aureu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91C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42E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5905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56F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CGR3B, C5AR1, FPR1, </w:t>
            </w:r>
          </w:p>
        </w:tc>
      </w:tr>
      <w:tr w:rsidR="000A0094" w:rsidRPr="000A0094" w14:paraId="0814E8DB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7D0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4D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D24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EB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D0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1, HLA-DQA1</w:t>
            </w:r>
          </w:p>
        </w:tc>
      </w:tr>
      <w:tr w:rsidR="000A0094" w:rsidRPr="000A0094" w14:paraId="3D6D7F49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11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CF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40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FB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3855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FF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CGR3B, NCF1, NCF4, </w:t>
            </w:r>
          </w:p>
        </w:tc>
      </w:tr>
      <w:tr w:rsidR="000A0094" w:rsidRPr="000A0094" w14:paraId="3EA737DC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67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3FF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82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BB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4D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, GAB2, LILRA2, LILRA3</w:t>
            </w:r>
          </w:p>
        </w:tc>
      </w:tr>
      <w:tr w:rsidR="000A0094" w:rsidRPr="000A0094" w14:paraId="6E69C81D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7E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4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4EE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661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63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9266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FE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P70, CD8A, CD3D, ADA</w:t>
            </w:r>
          </w:p>
        </w:tc>
      </w:tr>
      <w:tr w:rsidR="000A0094" w:rsidRPr="000A0094" w14:paraId="0B813ACF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96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CA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15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4F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9925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D8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CL3, FOS, PTGS2, MMP9, </w:t>
            </w:r>
          </w:p>
        </w:tc>
      </w:tr>
      <w:tr w:rsidR="000A0094" w:rsidRPr="000A0094" w14:paraId="5AA5FBE9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CFD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79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23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6D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D74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R1, CREB5</w:t>
            </w:r>
          </w:p>
        </w:tc>
      </w:tr>
      <w:tr w:rsidR="000A0094" w:rsidRPr="000A0094" w14:paraId="00931CBA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52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F3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36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CE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147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60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1, KLRB1, TLR4, TLR2</w:t>
            </w:r>
          </w:p>
        </w:tc>
      </w:tr>
      <w:tr w:rsidR="000A0094" w:rsidRPr="000A0094" w14:paraId="71BBAAEB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3F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3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942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CF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351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84469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6E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S, TLR4, HLA-DRB1, </w:t>
            </w:r>
          </w:p>
        </w:tc>
      </w:tr>
      <w:tr w:rsidR="000A0094" w:rsidRPr="000A0094" w14:paraId="3F10B38A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50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F61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CB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AE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39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, TLR2</w:t>
            </w:r>
          </w:p>
        </w:tc>
      </w:tr>
      <w:tr w:rsidR="000A0094" w:rsidRPr="000A0094" w14:paraId="6EA10075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3F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4F7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ystemic lupu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A2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6BE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5038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E9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ST2H2AA3, FCGR3B, </w:t>
            </w:r>
          </w:p>
        </w:tc>
      </w:tr>
      <w:tr w:rsidR="000A0094" w:rsidRPr="000A0094" w14:paraId="372C1471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04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43A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ythematos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8B8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6E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B6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ST1H4H, HLA-DRB1, </w:t>
            </w:r>
          </w:p>
        </w:tc>
      </w:tr>
      <w:tr w:rsidR="000A0094" w:rsidRPr="000A0094" w14:paraId="0E760017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027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A7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11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FD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08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, HIST2H2BE</w:t>
            </w:r>
          </w:p>
        </w:tc>
      </w:tr>
      <w:tr w:rsidR="000A0094" w:rsidRPr="000A0094" w14:paraId="457A7534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50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3C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gionellos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9E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9E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1205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C8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1, APAF1, TLR4, TLR2</w:t>
            </w:r>
          </w:p>
        </w:tc>
      </w:tr>
      <w:tr w:rsidR="000A0094" w:rsidRPr="000A0094" w14:paraId="7726E569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96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24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ell adhesion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05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6A3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2714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286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8A, HLA-C, ITGB7, </w:t>
            </w:r>
          </w:p>
        </w:tc>
      </w:tr>
      <w:tr w:rsidR="000A0094" w:rsidRPr="000A0094" w14:paraId="7E9BCD36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8F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44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es (CAM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A5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991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F31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58, HLA-DRB1, </w:t>
            </w:r>
          </w:p>
        </w:tc>
      </w:tr>
      <w:tr w:rsidR="000A0094" w:rsidRPr="000A0094" w14:paraId="3165A172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ED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1E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650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98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A4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</w:tr>
      <w:tr w:rsidR="000A0094" w:rsidRPr="000A0094" w14:paraId="6E4BDBA3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FD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6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C4D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459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40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6299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DE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LA-C, HLA-DRB1, </w:t>
            </w:r>
          </w:p>
        </w:tc>
      </w:tr>
      <w:tr w:rsidR="000A0094" w:rsidRPr="000A0094" w14:paraId="5F4BFB46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02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BD5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5C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AA3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7A3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5, HLA-DQA1</w:t>
            </w:r>
          </w:p>
        </w:tc>
      </w:tr>
      <w:tr w:rsidR="000A0094" w:rsidRPr="000A0094" w14:paraId="48C7EACF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C1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1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11B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83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97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70845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C98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PAF1, FOS, TLR4, </w:t>
            </w:r>
          </w:p>
        </w:tc>
      </w:tr>
      <w:tr w:rsidR="000A0094" w:rsidRPr="000A0094" w14:paraId="6851DA13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E0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7E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ED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3E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8B4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, CREB5, TLR2</w:t>
            </w:r>
          </w:p>
        </w:tc>
      </w:tr>
      <w:tr w:rsidR="000A0094" w:rsidRPr="000A0094" w14:paraId="7970ABAE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CF2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94EC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 cell receptor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6B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4CE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76737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C0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ZAP70, CD8A, FOS, </w:t>
            </w:r>
          </w:p>
        </w:tc>
      </w:tr>
      <w:tr w:rsidR="000A0094" w:rsidRPr="000A0094" w14:paraId="0EE98650" w14:textId="77777777" w:rsidTr="000A0094">
        <w:trPr>
          <w:trHeight w:val="501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30B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C127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ing pathwa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E0B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B2E0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2DCA" w14:textId="77777777" w:rsidR="000A0094" w:rsidRPr="000A0094" w:rsidRDefault="000A0094" w:rsidP="000A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0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, LAT</w:t>
            </w:r>
          </w:p>
        </w:tc>
      </w:tr>
    </w:tbl>
    <w:p w14:paraId="20609ED9" w14:textId="77777777" w:rsidR="00512E36" w:rsidRPr="000A0094" w:rsidRDefault="00512E36" w:rsidP="000A0094">
      <w:pPr>
        <w:rPr>
          <w:rFonts w:ascii="Times New Roman" w:hAnsi="Times New Roman" w:cs="Times New Roman"/>
          <w:sz w:val="24"/>
          <w:szCs w:val="24"/>
        </w:rPr>
      </w:pPr>
    </w:p>
    <w:sectPr w:rsidR="00512E36" w:rsidRPr="000A0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C47CC" w14:textId="77777777" w:rsidR="00B056A7" w:rsidRDefault="00B056A7" w:rsidP="002850E0">
      <w:r>
        <w:separator/>
      </w:r>
    </w:p>
  </w:endnote>
  <w:endnote w:type="continuationSeparator" w:id="0">
    <w:p w14:paraId="0AFEB1CF" w14:textId="77777777" w:rsidR="00B056A7" w:rsidRDefault="00B056A7" w:rsidP="00285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B68C5" w14:textId="77777777" w:rsidR="00B056A7" w:rsidRDefault="00B056A7" w:rsidP="002850E0">
      <w:r>
        <w:separator/>
      </w:r>
    </w:p>
  </w:footnote>
  <w:footnote w:type="continuationSeparator" w:id="0">
    <w:p w14:paraId="37197551" w14:textId="77777777" w:rsidR="00B056A7" w:rsidRDefault="00B056A7" w:rsidP="00285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NTC1MLEwNjQwMrdU0lEKTi0uzszPAykwrAUAjHtDzCwAAAA="/>
  </w:docVars>
  <w:rsids>
    <w:rsidRoot w:val="00BA55E9"/>
    <w:rsid w:val="000331D0"/>
    <w:rsid w:val="000A0094"/>
    <w:rsid w:val="0019052B"/>
    <w:rsid w:val="002850E0"/>
    <w:rsid w:val="00512E36"/>
    <w:rsid w:val="00814A5D"/>
    <w:rsid w:val="009F45AA"/>
    <w:rsid w:val="00B056A7"/>
    <w:rsid w:val="00BA55E9"/>
    <w:rsid w:val="00FB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5F605"/>
  <w15:chartTrackingRefBased/>
  <w15:docId w15:val="{58158904-6FEB-4123-915D-F21D4503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0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0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7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pan qinyuan</cp:lastModifiedBy>
  <cp:revision>5</cp:revision>
  <dcterms:created xsi:type="dcterms:W3CDTF">2021-06-25T13:47:00Z</dcterms:created>
  <dcterms:modified xsi:type="dcterms:W3CDTF">2021-07-14T15:36:00Z</dcterms:modified>
</cp:coreProperties>
</file>